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0C8C5" w14:textId="77777777" w:rsidR="00117D98" w:rsidRPr="00720E48" w:rsidRDefault="00117D98" w:rsidP="00DF77A0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XSpec="center" w:tblpY="2362"/>
        <w:tblW w:w="8737" w:type="dxa"/>
        <w:tblLayout w:type="fixed"/>
        <w:tblLook w:val="0000" w:firstRow="0" w:lastRow="0" w:firstColumn="0" w:lastColumn="0" w:noHBand="0" w:noVBand="0"/>
      </w:tblPr>
      <w:tblGrid>
        <w:gridCol w:w="861"/>
        <w:gridCol w:w="1996"/>
        <w:gridCol w:w="1047"/>
        <w:gridCol w:w="953"/>
        <w:gridCol w:w="954"/>
        <w:gridCol w:w="1204"/>
        <w:gridCol w:w="1722"/>
      </w:tblGrid>
      <w:tr w:rsidR="00031042" w:rsidRPr="00720E48" w14:paraId="376EA872" w14:textId="77777777" w:rsidTr="00C62189">
        <w:trPr>
          <w:trHeight w:val="459"/>
        </w:trPr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060FE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59537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A2782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s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A9FD7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 w:rsidRPr="00720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720E4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ndex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2A716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LS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0E8BB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citations</w:t>
            </w:r>
          </w:p>
        </w:tc>
        <w:tc>
          <w:tcPr>
            <w:tcW w:w="1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7EB83C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 Publication Year</w:t>
            </w:r>
          </w:p>
        </w:tc>
      </w:tr>
      <w:tr w:rsidR="00031042" w:rsidRPr="00720E48" w14:paraId="1CDFE06C" w14:textId="77777777" w:rsidTr="00031042">
        <w:trPr>
          <w:trHeight w:val="242"/>
        </w:trPr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0DE4E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D1559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8EE52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B8458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12BE4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D907D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55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A6921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8.68</w:t>
            </w:r>
          </w:p>
        </w:tc>
      </w:tr>
      <w:tr w:rsidR="00031042" w:rsidRPr="00720E48" w14:paraId="3D88E014" w14:textId="77777777" w:rsidTr="00031042">
        <w:trPr>
          <w:trHeight w:val="24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3B14302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2649145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725F355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5F4F9F8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2265CC3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4C16B20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4F8408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5.84</w:t>
            </w:r>
          </w:p>
        </w:tc>
      </w:tr>
      <w:tr w:rsidR="00031042" w:rsidRPr="00720E48" w14:paraId="1E91DAA9" w14:textId="77777777" w:rsidTr="00031042">
        <w:trPr>
          <w:trHeight w:val="24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7092972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587CD82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5E3DEEE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1EBF6C1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465F69F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6B3078D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0504B2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5.62</w:t>
            </w:r>
          </w:p>
        </w:tc>
      </w:tr>
      <w:tr w:rsidR="00031042" w:rsidRPr="00720E48" w14:paraId="6C85AAED" w14:textId="77777777" w:rsidTr="00031042">
        <w:trPr>
          <w:trHeight w:val="24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C7E4F7F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4BCADA0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55DC1F3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8E62D43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1636711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D75B73D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A0352A0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3.86</w:t>
            </w:r>
          </w:p>
        </w:tc>
      </w:tr>
      <w:tr w:rsidR="00031042" w:rsidRPr="00720E48" w14:paraId="37E64336" w14:textId="77777777" w:rsidTr="00031042">
        <w:trPr>
          <w:trHeight w:val="24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EFB2807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43B7DF7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95C5C5F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7509B14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A5A1DB0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E31D774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196FE4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5.30</w:t>
            </w:r>
          </w:p>
        </w:tc>
      </w:tr>
      <w:tr w:rsidR="00031042" w:rsidRPr="00720E48" w14:paraId="603EE04A" w14:textId="77777777" w:rsidTr="00031042">
        <w:trPr>
          <w:trHeight w:val="24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7AD501A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EE6B4FB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3BA0296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20202A5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22C38BB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58907AB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E2F788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6.33</w:t>
            </w:r>
          </w:p>
        </w:tc>
      </w:tr>
      <w:tr w:rsidR="00031042" w:rsidRPr="00720E48" w14:paraId="4F78D216" w14:textId="77777777" w:rsidTr="00031042">
        <w:trPr>
          <w:trHeight w:val="24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72F6673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07A3560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B5E776C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2183204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5439DBE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E075723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FCC75B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5.64</w:t>
            </w:r>
          </w:p>
        </w:tc>
      </w:tr>
      <w:tr w:rsidR="00031042" w:rsidRPr="00720E48" w14:paraId="114C0670" w14:textId="77777777" w:rsidTr="00031042">
        <w:trPr>
          <w:trHeight w:val="24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92082B6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F436F77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917D88E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2DBC5DC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4424F94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EF3C59E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0A4D80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7.93</w:t>
            </w:r>
          </w:p>
        </w:tc>
      </w:tr>
      <w:tr w:rsidR="00031042" w:rsidRPr="00720E48" w14:paraId="24AC5E60" w14:textId="77777777" w:rsidTr="00031042">
        <w:trPr>
          <w:trHeight w:val="24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C9FAF7C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51BF5C0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CAF8817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5049CD2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D00DC2F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50BE43E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E7EE43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4.59</w:t>
            </w:r>
          </w:p>
        </w:tc>
      </w:tr>
      <w:tr w:rsidR="00031042" w:rsidRPr="00720E48" w14:paraId="046067D7" w14:textId="77777777" w:rsidTr="00031042">
        <w:trPr>
          <w:trHeight w:val="242"/>
        </w:trPr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AD6125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747ADF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9A79DA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418CEC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C7DC5A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5D3F63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D69009" w14:textId="77777777" w:rsidR="00031042" w:rsidRPr="00720E48" w:rsidRDefault="00031042" w:rsidP="006E76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E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2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6.97</w:t>
            </w:r>
          </w:p>
        </w:tc>
      </w:tr>
    </w:tbl>
    <w:p w14:paraId="300623EB" w14:textId="6FA774D6" w:rsidR="00D34932" w:rsidRPr="00720E48" w:rsidRDefault="00DF77A0" w:rsidP="00DF77A0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20E48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720E48">
        <w:rPr>
          <w:rFonts w:ascii="Times New Roman" w:hAnsi="Times New Roman" w:cs="Times New Roman"/>
          <w:sz w:val="24"/>
          <w:szCs w:val="24"/>
        </w:rPr>
        <w:t xml:space="preserve">Top 10 productive countries/regions related to AI on </w:t>
      </w:r>
      <w:r w:rsidR="00727A43">
        <w:rPr>
          <w:rFonts w:ascii="Times New Roman" w:hAnsi="Times New Roman" w:cs="Times New Roman"/>
          <w:sz w:val="24"/>
          <w:szCs w:val="24"/>
        </w:rPr>
        <w:t>E</w:t>
      </w:r>
      <w:r w:rsidRPr="00720E48">
        <w:rPr>
          <w:rFonts w:ascii="Times New Roman" w:hAnsi="Times New Roman" w:cs="Times New Roman"/>
          <w:sz w:val="24"/>
          <w:szCs w:val="24"/>
        </w:rPr>
        <w:t>C</w:t>
      </w:r>
      <w:r w:rsidR="00D34932" w:rsidRPr="00720E4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E18630C" w14:textId="6D564F8A" w:rsidR="00C87440" w:rsidRPr="00720E48" w:rsidRDefault="00C87440" w:rsidP="00D34932">
      <w:pPr>
        <w:jc w:val="center"/>
        <w:rPr>
          <w:sz w:val="24"/>
          <w:szCs w:val="24"/>
        </w:rPr>
      </w:pPr>
      <w:r w:rsidRPr="00720E4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607EF" w:rsidRPr="00720E4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20E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0E48">
        <w:rPr>
          <w:rFonts w:ascii="Times New Roman" w:hAnsi="Times New Roman" w:cs="Times New Roman"/>
          <w:sz w:val="24"/>
          <w:szCs w:val="24"/>
        </w:rPr>
        <w:t xml:space="preserve">Subjects of </w:t>
      </w:r>
      <w:r w:rsidR="009250A2" w:rsidRPr="00720E48">
        <w:rPr>
          <w:rFonts w:ascii="Times New Roman" w:hAnsi="Times New Roman" w:cs="Times New Roman" w:hint="eastAsia"/>
          <w:sz w:val="24"/>
          <w:szCs w:val="24"/>
        </w:rPr>
        <w:t>k</w:t>
      </w:r>
      <w:r w:rsidR="000C26D1" w:rsidRPr="00720E48">
        <w:rPr>
          <w:rFonts w:ascii="Times New Roman" w:hAnsi="Times New Roman" w:cs="Times New Roman" w:hint="eastAsia"/>
          <w:sz w:val="24"/>
          <w:szCs w:val="24"/>
        </w:rPr>
        <w:t>ey</w:t>
      </w:r>
      <w:r w:rsidR="009250A2" w:rsidRPr="00720E48">
        <w:rPr>
          <w:rFonts w:ascii="Times New Roman" w:hAnsi="Times New Roman" w:cs="Times New Roman"/>
          <w:sz w:val="24"/>
          <w:szCs w:val="24"/>
        </w:rPr>
        <w:t xml:space="preserve"> </w:t>
      </w:r>
      <w:r w:rsidR="000C26D1" w:rsidRPr="00720E48">
        <w:rPr>
          <w:rFonts w:ascii="Times New Roman" w:hAnsi="Times New Roman" w:cs="Times New Roman" w:hint="eastAsia"/>
          <w:sz w:val="24"/>
          <w:szCs w:val="24"/>
        </w:rPr>
        <w:t>words</w:t>
      </w:r>
      <w:r w:rsidR="009250A2" w:rsidRPr="00720E48">
        <w:rPr>
          <w:rFonts w:ascii="Times New Roman" w:hAnsi="Times New Roman" w:cs="Times New Roman"/>
          <w:sz w:val="24"/>
          <w:szCs w:val="24"/>
        </w:rPr>
        <w:t>’</w:t>
      </w:r>
      <w:r w:rsidR="000C26D1" w:rsidRPr="00720E48">
        <w:rPr>
          <w:rFonts w:ascii="Times New Roman" w:hAnsi="Times New Roman" w:cs="Times New Roman"/>
          <w:sz w:val="24"/>
          <w:szCs w:val="24"/>
        </w:rPr>
        <w:t xml:space="preserve"> </w:t>
      </w:r>
      <w:r w:rsidRPr="00720E48">
        <w:rPr>
          <w:rFonts w:ascii="Times New Roman" w:hAnsi="Times New Roman" w:cs="Times New Roman"/>
          <w:sz w:val="24"/>
          <w:szCs w:val="24"/>
        </w:rPr>
        <w:t>cluster analysis (2000-2022)</w:t>
      </w:r>
    </w:p>
    <w:tbl>
      <w:tblPr>
        <w:tblW w:w="8521" w:type="dxa"/>
        <w:tblLook w:val="04A0" w:firstRow="1" w:lastRow="0" w:firstColumn="1" w:lastColumn="0" w:noHBand="0" w:noVBand="1"/>
      </w:tblPr>
      <w:tblGrid>
        <w:gridCol w:w="2023"/>
        <w:gridCol w:w="1243"/>
        <w:gridCol w:w="630"/>
        <w:gridCol w:w="4625"/>
      </w:tblGrid>
      <w:tr w:rsidR="008F07AB" w:rsidRPr="00720E48" w14:paraId="3AB07F3C" w14:textId="77777777" w:rsidTr="00C62189">
        <w:trPr>
          <w:trHeight w:val="270"/>
        </w:trPr>
        <w:tc>
          <w:tcPr>
            <w:tcW w:w="20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F5976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luster number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9DDC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ilhouett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EAF2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Size</w:t>
            </w:r>
          </w:p>
        </w:tc>
        <w:tc>
          <w:tcPr>
            <w:tcW w:w="46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20A6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Log-likelihood (LLR) </w:t>
            </w:r>
          </w:p>
        </w:tc>
      </w:tr>
      <w:tr w:rsidR="008F07AB" w:rsidRPr="00720E48" w14:paraId="0F6EF822" w14:textId="77777777" w:rsidTr="00720E48">
        <w:trPr>
          <w:trHeight w:val="270"/>
        </w:trPr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EF40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CE7A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80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D9F7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4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A2AF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radiotherapy; pet; computed tomography; radiomics; texture analysis;</w:t>
            </w:r>
          </w:p>
        </w:tc>
      </w:tr>
      <w:tr w:rsidR="008F07AB" w:rsidRPr="00720E48" w14:paraId="5F37ADAF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DAB0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7BAA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1600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F7C2" w14:textId="610880E9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/>
                <w:sz w:val="24"/>
                <w:szCs w:val="24"/>
              </w:rPr>
              <w:t>barrettes-</w:t>
            </w: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esophagus; cancer; apoptotic index; esophageal squamous cell carcinoma; pattern;</w:t>
            </w:r>
          </w:p>
        </w:tc>
      </w:tr>
      <w:tr w:rsidR="008F07AB" w:rsidRPr="00720E48" w14:paraId="0DCB5C6F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F51A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6990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9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C0EF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61FA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microscopy; high grade dysplasia; surveillance; optical coherence tomography; intestinal metaplasia;</w:t>
            </w:r>
          </w:p>
        </w:tc>
      </w:tr>
      <w:tr w:rsidR="008F07AB" w:rsidRPr="00720E48" w14:paraId="3A9F722A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D308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32AF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9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3B51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60CE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esophageal cancer; artificial neural network; gene expression profiling; immune infiltration; endoscopy;</w:t>
            </w:r>
          </w:p>
        </w:tc>
      </w:tr>
      <w:tr w:rsidR="008F07AB" w:rsidRPr="00720E48" w14:paraId="128F037F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7900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CF0F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8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1FB5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3182" w14:textId="5C894C1A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outc</w:t>
            </w:r>
            <w:r w:rsidRPr="00720E48">
              <w:rPr>
                <w:rFonts w:ascii="Times New Roman" w:hAnsi="Times New Roman" w:cs="Times New Roman"/>
                <w:sz w:val="24"/>
                <w:szCs w:val="24"/>
              </w:rPr>
              <w:t>ome</w:t>
            </w: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; system; multicenter; cancer; association;</w:t>
            </w:r>
          </w:p>
        </w:tc>
      </w:tr>
      <w:tr w:rsidR="008F07AB" w:rsidRPr="00720E48" w14:paraId="5D3DECE3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EC9E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5B35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8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B707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58EA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deep learning; artificial intelligence; gastrointestinal endoscopy; convolutional neural network; image segmentation;</w:t>
            </w:r>
          </w:p>
        </w:tc>
      </w:tr>
      <w:tr w:rsidR="008F07AB" w:rsidRPr="00720E48" w14:paraId="1F54E7EB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9F2D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2D02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8C74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191A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uman </w:t>
            </w:r>
            <w:proofErr w:type="spellStart"/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microrna</w:t>
            </w:r>
            <w:proofErr w:type="spellEnd"/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database; expression; </w:t>
            </w:r>
            <w:proofErr w:type="spellStart"/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integrome</w:t>
            </w:r>
            <w:proofErr w:type="spellEnd"/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etwork; comparative proteomics;</w:t>
            </w:r>
          </w:p>
        </w:tc>
      </w:tr>
      <w:tr w:rsidR="008F07AB" w:rsidRPr="00720E48" w14:paraId="14C39BB7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E450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E26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8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67F9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9227" w14:textId="0A142B55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ik3ca gene; growth factor receptor; cell lung cancer; positron emission </w:t>
            </w:r>
            <w:r w:rsidRPr="00720E48">
              <w:rPr>
                <w:rFonts w:ascii="Times New Roman" w:hAnsi="Times New Roman" w:cs="Times New Roman"/>
                <w:sz w:val="24"/>
                <w:szCs w:val="24"/>
              </w:rPr>
              <w:t>tomography;</w:t>
            </w: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sophageal;</w:t>
            </w:r>
          </w:p>
        </w:tc>
      </w:tr>
      <w:tr w:rsidR="008F07AB" w:rsidRPr="00720E48" w14:paraId="48CC81DF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8224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7040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8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024B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D62E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risk factor; gastroesophageal reflux; hepatocellular carcinoma; cancer incidence; systematic analysis;</w:t>
            </w:r>
          </w:p>
        </w:tc>
      </w:tr>
      <w:tr w:rsidR="008F07AB" w:rsidRPr="00720E48" w14:paraId="21000CFC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15B6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10C0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8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7403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5DE5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breast cancer; prostate cancer; p53; apoptosis; mutational signature;</w:t>
            </w:r>
          </w:p>
        </w:tc>
      </w:tr>
      <w:tr w:rsidR="008F07AB" w:rsidRPr="00720E48" w14:paraId="1D3E508A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DD84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9347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9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E71A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C841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quamous cell carcinoma; adenocarcinoma; </w:t>
            </w:r>
            <w:proofErr w:type="spellStart"/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cdna</w:t>
            </w:r>
            <w:proofErr w:type="spellEnd"/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; comparative genomic hybridization</w:t>
            </w:r>
            <w:r w:rsidRPr="00720E4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ymph node </w:t>
            </w:r>
            <w:proofErr w:type="spellStart"/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metastase</w:t>
            </w:r>
            <w:proofErr w:type="spellEnd"/>
            <w:r w:rsidRPr="00720E4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</w:tr>
      <w:tr w:rsidR="008F07AB" w:rsidRPr="00720E48" w14:paraId="6F33812D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7966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F124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9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A879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2537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lorectal cancer; gastric cancer; screening; </w:t>
            </w: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ancer risk;</w:t>
            </w:r>
          </w:p>
        </w:tc>
      </w:tr>
      <w:tr w:rsidR="008F07AB" w:rsidRPr="00720E48" w14:paraId="266848C8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7F27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0306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8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B0A8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EEB5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bioinformatics analysis; esophageal neoplasms; potential gene targets; esophageal carcinoma (esca); machine learning;</w:t>
            </w:r>
          </w:p>
        </w:tc>
      </w:tr>
      <w:tr w:rsidR="008F07AB" w:rsidRPr="00720E48" w14:paraId="54AC9E14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EEE3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E08A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9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C8A8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8331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microrna</w:t>
            </w:r>
            <w:proofErr w:type="spellEnd"/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; association prediction; adaptive radiotherapy; disease; tumor;</w:t>
            </w:r>
          </w:p>
        </w:tc>
      </w:tr>
      <w:tr w:rsidR="008F07AB" w:rsidRPr="00720E48" w14:paraId="2E2DD8BC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56B4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53B5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1EDE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1BDD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health care; cost effectiveness; society; quality of life; management</w:t>
            </w:r>
          </w:p>
        </w:tc>
      </w:tr>
      <w:tr w:rsidR="008F07AB" w:rsidRPr="00720E48" w14:paraId="608E647B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6A0E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2A9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9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13F1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E762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artificial intelligence; computer-assisted diagnosis; deep learning; gastroscopy; gastroenterology;</w:t>
            </w:r>
          </w:p>
        </w:tc>
      </w:tr>
      <w:tr w:rsidR="008F07AB" w:rsidRPr="00720E48" w14:paraId="7AC95661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A045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0E9F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9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A45C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128B" w14:textId="0A359A35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training; high volume; centralization; early gastric cancer; learning curve;</w:t>
            </w:r>
          </w:p>
        </w:tc>
      </w:tr>
      <w:tr w:rsidR="008F07AB" w:rsidRPr="00720E48" w14:paraId="460F3DF3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B90F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0677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ABC4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624E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prognostic potential; interpretive transforms machine vision; diagnostic histopathology; nuclear and lesion signatures; gastrointestinal endoscopy;</w:t>
            </w:r>
          </w:p>
        </w:tc>
      </w:tr>
      <w:tr w:rsidR="008F07AB" w:rsidRPr="00720E48" w14:paraId="5BF555C6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7788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DE3B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9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595F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667B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eatment response; radiomics analysis; predictor; </w:t>
            </w:r>
            <w:proofErr w:type="spellStart"/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oesophageal</w:t>
            </w:r>
            <w:proofErr w:type="spellEnd"/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eoplasms; symptom</w:t>
            </w:r>
          </w:p>
        </w:tc>
      </w:tr>
      <w:tr w:rsidR="008F07AB" w:rsidRPr="00720E48" w14:paraId="6D3029FD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65A4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7A44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9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5247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43E3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carotid endarterectomy; percutaneous coronary intervention); surgical volume; acute myocardial infarction; abdominal aortic aneurysm;</w:t>
            </w:r>
          </w:p>
        </w:tc>
      </w:tr>
      <w:tr w:rsidR="008F07AB" w:rsidRPr="00720E48" w14:paraId="4B0D6D1C" w14:textId="77777777" w:rsidTr="00720E48">
        <w:trPr>
          <w:trHeight w:val="270"/>
        </w:trPr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B689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CC774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0.9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766B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D970" w14:textId="77777777" w:rsidR="008F07AB" w:rsidRPr="00720E48" w:rsidRDefault="008F07AB" w:rsidP="00FB08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E48">
              <w:rPr>
                <w:rFonts w:ascii="Times New Roman" w:hAnsi="Times New Roman" w:cs="Times New Roman" w:hint="eastAsia"/>
                <w:sz w:val="24"/>
                <w:szCs w:val="24"/>
              </w:rPr>
              <w:t>industry sector; attributable fraction; carcinogen; cancer burden; occupation;</w:t>
            </w:r>
          </w:p>
        </w:tc>
      </w:tr>
    </w:tbl>
    <w:p w14:paraId="7BFD2B34" w14:textId="77777777" w:rsidR="00C87440" w:rsidRPr="00720E48" w:rsidRDefault="00C87440">
      <w:pPr>
        <w:rPr>
          <w:sz w:val="24"/>
          <w:szCs w:val="24"/>
        </w:rPr>
      </w:pPr>
    </w:p>
    <w:sectPr w:rsidR="00C87440" w:rsidRPr="00720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03FE3" w14:textId="77777777" w:rsidR="009B763E" w:rsidRDefault="009B763E" w:rsidP="003652F3">
      <w:r>
        <w:separator/>
      </w:r>
    </w:p>
  </w:endnote>
  <w:endnote w:type="continuationSeparator" w:id="0">
    <w:p w14:paraId="3F47183A" w14:textId="77777777" w:rsidR="009B763E" w:rsidRDefault="009B763E" w:rsidP="00365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A58AA" w14:textId="77777777" w:rsidR="009B763E" w:rsidRDefault="009B763E" w:rsidP="003652F3">
      <w:r>
        <w:separator/>
      </w:r>
    </w:p>
  </w:footnote>
  <w:footnote w:type="continuationSeparator" w:id="0">
    <w:p w14:paraId="0E1E45F2" w14:textId="77777777" w:rsidR="009B763E" w:rsidRDefault="009B763E" w:rsidP="00365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5D7"/>
    <w:rsid w:val="00031042"/>
    <w:rsid w:val="000325AB"/>
    <w:rsid w:val="000525C7"/>
    <w:rsid w:val="000C26D1"/>
    <w:rsid w:val="000F7A50"/>
    <w:rsid w:val="00117D98"/>
    <w:rsid w:val="001840F8"/>
    <w:rsid w:val="00260417"/>
    <w:rsid w:val="002607EF"/>
    <w:rsid w:val="002E12F0"/>
    <w:rsid w:val="003652F3"/>
    <w:rsid w:val="00373F42"/>
    <w:rsid w:val="004A791E"/>
    <w:rsid w:val="004F5650"/>
    <w:rsid w:val="00564B34"/>
    <w:rsid w:val="00587AA3"/>
    <w:rsid w:val="006E7671"/>
    <w:rsid w:val="00720E48"/>
    <w:rsid w:val="00727A43"/>
    <w:rsid w:val="007D1C25"/>
    <w:rsid w:val="008B79CC"/>
    <w:rsid w:val="008D1212"/>
    <w:rsid w:val="008F07AB"/>
    <w:rsid w:val="00906017"/>
    <w:rsid w:val="009250A2"/>
    <w:rsid w:val="00977256"/>
    <w:rsid w:val="00984916"/>
    <w:rsid w:val="009B763E"/>
    <w:rsid w:val="009D3CA0"/>
    <w:rsid w:val="00AB27DD"/>
    <w:rsid w:val="00AC4BA9"/>
    <w:rsid w:val="00B45796"/>
    <w:rsid w:val="00B902EE"/>
    <w:rsid w:val="00C416E5"/>
    <w:rsid w:val="00C62189"/>
    <w:rsid w:val="00C716E2"/>
    <w:rsid w:val="00C87440"/>
    <w:rsid w:val="00D34932"/>
    <w:rsid w:val="00D60224"/>
    <w:rsid w:val="00D775EB"/>
    <w:rsid w:val="00DF77A0"/>
    <w:rsid w:val="00E47595"/>
    <w:rsid w:val="00ED25D7"/>
    <w:rsid w:val="00F20878"/>
    <w:rsid w:val="00F62CEB"/>
    <w:rsid w:val="00FB082A"/>
    <w:rsid w:val="00FC277A"/>
    <w:rsid w:val="00FF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B2E61"/>
  <w15:docId w15:val="{73A9D7B1-1B8F-4E4C-ACC2-2EEA62F1C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2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52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2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52F3"/>
    <w:rPr>
      <w:sz w:val="18"/>
      <w:szCs w:val="18"/>
    </w:rPr>
  </w:style>
  <w:style w:type="character" w:customStyle="1" w:styleId="jlqj4b">
    <w:name w:val="jlqj4b"/>
    <w:basedOn w:val="a0"/>
    <w:rsid w:val="00C87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0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tu</dc:creator>
  <cp:keywords/>
  <dc:description/>
  <cp:lastModifiedBy>tu tu</cp:lastModifiedBy>
  <cp:revision>11</cp:revision>
  <dcterms:created xsi:type="dcterms:W3CDTF">2022-06-17T09:09:00Z</dcterms:created>
  <dcterms:modified xsi:type="dcterms:W3CDTF">2022-07-22T16:21:00Z</dcterms:modified>
</cp:coreProperties>
</file>